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5"/>
      </w:tblGrid>
      <w:tr w:rsidR="000C6DC4" w14:paraId="10FF500A" w14:textId="77777777" w:rsidTr="00671019">
        <w:trPr>
          <w:trHeight w:val="440"/>
        </w:trPr>
        <w:tc>
          <w:tcPr>
            <w:tcW w:w="9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EC25" w14:textId="227C3DAF" w:rsidR="000C6DC4" w:rsidRPr="008A5F45" w:rsidRDefault="000C6DC4" w:rsidP="00671019">
            <w:pPr>
              <w:spacing w:line="240" w:lineRule="auto"/>
              <w:jc w:val="center"/>
              <w:rPr>
                <w:b/>
              </w:rPr>
            </w:pPr>
            <w:r w:rsidRPr="008A5F45">
              <w:rPr>
                <w:b/>
              </w:rPr>
              <w:t>PubMed Search Strategy</w:t>
            </w:r>
          </w:p>
        </w:tc>
      </w:tr>
      <w:tr w:rsidR="000C6DC4" w14:paraId="1214D20D" w14:textId="77777777" w:rsidTr="00671019">
        <w:tc>
          <w:tcPr>
            <w:tcW w:w="9085" w:type="dxa"/>
            <w:tcBorders>
              <w:top w:val="single" w:sz="4" w:space="0" w:color="auto"/>
              <w:bottom w:val="single" w:sz="4" w:space="0" w:color="auto"/>
            </w:tcBorders>
          </w:tcPr>
          <w:p w14:paraId="2DAE4835" w14:textId="77777777" w:rsidR="000C6DC4" w:rsidRDefault="000C6DC4" w:rsidP="00671019">
            <w:pPr>
              <w:spacing w:line="240" w:lineRule="auto"/>
              <w:rPr>
                <w:bCs/>
              </w:rPr>
            </w:pPr>
            <w:r w:rsidRPr="008A5F45">
              <w:rPr>
                <w:bCs/>
              </w:rPr>
              <w:t>( “Service animal”[Title/Abstract] OR “service animals”[Title/Abstract] OR “Service dog”[Title/Abstract] OR “Service dogs”[Title/Abstract] OR “Assistance animal”[Title/Abstract] OR “Assistance animals”[Title/Abstract] OR “Assistance dog”[Title/Abstract] OR “Assistance dogs”[Title/Abstract] OR “Guide dog”[Title/Abstract] OR “Guide dogs”[Title/Abstract] OR “Dog guide”[Title/Abstract] OR “Dog guides”[Title/Abstract] OR “Mobility dog”[Title/Abstract] OR “Mobility dogs”[Title/Abstract] OR “Seizure dog”[Title/Abstract] OR “Seizure dogs”[Title/Abstract] OR “Seizure alert dog”[Title/Abstract] OR “Seizure alert dogs”[Title/Abstract] OR “Seizure response dog”[Title/Abstract] OR “Seizure response dogs”[Title/Abstract] OR “Epilepsy alert dog”[Title/Abstract] OR “Epilepsy alert dogs”[Title/Abstract] OR “Diabetes alert dog”[Title/Abstract] OR “Diabetes alert dogs”[Title/Abstract] OR “Diabetic alert dog”[Title/Abstract] OR “Diabetic alert dogs”[Title/Abstract] OR “Diabetic response dog”[Title/Abstract] OR “Diabetic response dogs”[Title/Abstract] OR “Hearing dog”[Title/Abstract] OR “Hearing dogs”[Title/Abstract] OR “Signal dog”[Title/Abstract] OR “Signal dogs”[Title/Abstract] OR “Medical response dog”[Title/Abstract] OR “Medical response dogs”[Title/Abstract] OR “Seeing eye dog”[Title/Abstract] OR “Seeing eye dogs”[Title/Abstract] )</w:t>
            </w:r>
          </w:p>
        </w:tc>
      </w:tr>
    </w:tbl>
    <w:p w14:paraId="176D607C" w14:textId="77777777" w:rsidR="000C6DC4" w:rsidRDefault="000C6DC4" w:rsidP="000C6DC4">
      <w:pPr>
        <w:rPr>
          <w:b/>
        </w:rPr>
      </w:pPr>
    </w:p>
    <w:p w14:paraId="5A1B4179" w14:textId="77777777" w:rsidR="000C6DC4" w:rsidRDefault="000C6DC4" w:rsidP="000C6DC4">
      <w:pPr>
        <w:rPr>
          <w:b/>
        </w:rPr>
        <w:sectPr w:rsidR="000C6DC4" w:rsidSect="00671019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0941CEC4" w14:textId="77777777" w:rsidR="00671019" w:rsidRDefault="00671019" w:rsidP="008A4763">
      <w:pPr>
        <w:spacing w:line="240" w:lineRule="auto"/>
      </w:pPr>
      <w:bookmarkStart w:id="0" w:name="_GoBack"/>
      <w:bookmarkEnd w:id="0"/>
    </w:p>
    <w:sectPr w:rsidR="00671019" w:rsidSect="00671019"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zMDewMDIzNzYysDRT0lEKTi0uzszPAykwrAUAFe2OlSwAAAA="/>
  </w:docVars>
  <w:rsids>
    <w:rsidRoot w:val="000C6DC4"/>
    <w:rsid w:val="000C6DC4"/>
    <w:rsid w:val="001D62B1"/>
    <w:rsid w:val="001E4632"/>
    <w:rsid w:val="002C5AB7"/>
    <w:rsid w:val="00312D95"/>
    <w:rsid w:val="00671019"/>
    <w:rsid w:val="006A1E7F"/>
    <w:rsid w:val="006D41A2"/>
    <w:rsid w:val="00797DC5"/>
    <w:rsid w:val="007B65AF"/>
    <w:rsid w:val="008A4763"/>
    <w:rsid w:val="008E0AB6"/>
    <w:rsid w:val="009065E5"/>
    <w:rsid w:val="00B0619C"/>
    <w:rsid w:val="00C706E4"/>
    <w:rsid w:val="00C80E35"/>
    <w:rsid w:val="00D44868"/>
    <w:rsid w:val="00D87538"/>
    <w:rsid w:val="00DC56BF"/>
    <w:rsid w:val="00E67918"/>
    <w:rsid w:val="00E963E0"/>
    <w:rsid w:val="00ED1216"/>
    <w:rsid w:val="00EE225F"/>
    <w:rsid w:val="00F25F0A"/>
    <w:rsid w:val="00F719B6"/>
    <w:rsid w:val="00F7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C018"/>
  <w15:chartTrackingRefBased/>
  <w15:docId w15:val="{2AD15C8F-6085-DE43-B6F0-55F43C5A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DC4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DC4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99"/>
    <w:rsid w:val="000C6DC4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6DC4"/>
  </w:style>
  <w:style w:type="paragraph" w:styleId="BalloonText">
    <w:name w:val="Balloon Text"/>
    <w:basedOn w:val="Normal"/>
    <w:link w:val="BalloonTextChar"/>
    <w:uiPriority w:val="99"/>
    <w:semiHidden/>
    <w:unhideWhenUsed/>
    <w:rsid w:val="006710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01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Rodriguez</dc:creator>
  <cp:keywords/>
  <dc:description/>
  <cp:lastModifiedBy>Rodriguez,Kerri</cp:lastModifiedBy>
  <cp:revision>3</cp:revision>
  <dcterms:created xsi:type="dcterms:W3CDTF">2020-10-19T19:03:00Z</dcterms:created>
  <dcterms:modified xsi:type="dcterms:W3CDTF">2020-10-19T19:04:00Z</dcterms:modified>
</cp:coreProperties>
</file>